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3A838" w14:textId="77777777" w:rsidR="00895F2A" w:rsidRDefault="00895F2A" w:rsidP="00895F2A">
      <w:pPr>
        <w:ind w:left="-567"/>
        <w:rPr>
          <w:rFonts w:ascii="Times New Roman" w:hAnsi="Times New Roman" w:cs="Times New Roman"/>
          <w:sz w:val="24"/>
          <w:szCs w:val="24"/>
        </w:rPr>
      </w:pPr>
      <w:r w:rsidRPr="00297AEE">
        <w:rPr>
          <w:rFonts w:ascii="Times New Roman" w:hAnsi="Times New Roman" w:cs="Times New Roman"/>
          <w:b/>
          <w:bCs/>
          <w:sz w:val="24"/>
          <w:szCs w:val="24"/>
        </w:rPr>
        <w:t>Supplementary Table 1: Cognitive domain composite score constituents.</w:t>
      </w:r>
    </w:p>
    <w:tbl>
      <w:tblPr>
        <w:tblpPr w:leftFromText="180" w:rightFromText="180" w:vertAnchor="page" w:horzAnchor="page" w:tblpX="886" w:tblpY="202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5137"/>
      </w:tblGrid>
      <w:tr w:rsidR="00895F2A" w14:paraId="2F22D562" w14:textId="77777777" w:rsidTr="00245AE9">
        <w:trPr>
          <w:trHeight w:val="397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962CE" w14:textId="77777777" w:rsidR="00895F2A" w:rsidRPr="00297AEE" w:rsidRDefault="00895F2A" w:rsidP="00245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domain composite</w:t>
            </w:r>
          </w:p>
        </w:tc>
        <w:tc>
          <w:tcPr>
            <w:tcW w:w="5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07058" w14:textId="77777777" w:rsidR="00895F2A" w:rsidRPr="00297AEE" w:rsidRDefault="00895F2A" w:rsidP="00245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s</w:t>
            </w:r>
          </w:p>
        </w:tc>
      </w:tr>
      <w:tr w:rsidR="00895F2A" w14:paraId="6DA82B49" w14:textId="77777777" w:rsidTr="00245AE9">
        <w:trPr>
          <w:trHeight w:val="96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0DC47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Episodic recall memory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F7B2B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CVLT-II Long Delay Free Recall</w:t>
            </w:r>
          </w:p>
          <w:p w14:paraId="7A54DF42" w14:textId="77777777" w:rsidR="00895F2A" w:rsidRPr="00297AEE" w:rsidRDefault="00895F2A" w:rsidP="00245A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Logical Memory 2</w:t>
            </w:r>
          </w:p>
          <w:p w14:paraId="2505E17C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Rey Complex Figure Long Delay Free Recall</w:t>
            </w:r>
          </w:p>
        </w:tc>
      </w:tr>
      <w:tr w:rsidR="00895F2A" w14:paraId="2DAE90DA" w14:textId="77777777" w:rsidTr="00245AE9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1762B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Recognition memory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F4A21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CVLT-II ‘d prime’</w:t>
            </w:r>
          </w:p>
          <w:p w14:paraId="127BAD28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Rey Complex Figure recognition total correct</w:t>
            </w:r>
          </w:p>
        </w:tc>
      </w:tr>
      <w:tr w:rsidR="00895F2A" w14:paraId="3C03381D" w14:textId="77777777" w:rsidTr="00245AE9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7D350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26EEA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Letter Fluency</w:t>
            </w:r>
          </w:p>
          <w:p w14:paraId="4315F275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Category switching total correct</w:t>
            </w:r>
          </w:p>
        </w:tc>
      </w:tr>
      <w:tr w:rsidR="00895F2A" w14:paraId="6C19E4E9" w14:textId="77777777" w:rsidTr="00245AE9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C808F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CC77D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BNT</w:t>
            </w:r>
          </w:p>
          <w:p w14:paraId="27EDE293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Category Fluency</w:t>
            </w:r>
          </w:p>
        </w:tc>
      </w:tr>
      <w:tr w:rsidR="00895F2A" w14:paraId="7525AA5A" w14:textId="77777777" w:rsidTr="00245AE9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FB1BC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Attention and processing speed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25323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Digit Symbol-Coding</w:t>
            </w:r>
          </w:p>
          <w:p w14:paraId="643C3763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Digit Span</w:t>
            </w:r>
          </w:p>
        </w:tc>
      </w:tr>
      <w:tr w:rsidR="00895F2A" w14:paraId="165E6938" w14:textId="77777777" w:rsidTr="00245AE9">
        <w:trPr>
          <w:trHeight w:val="1191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53349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AIBL PACC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D4345" w14:textId="77777777" w:rsidR="00895F2A" w:rsidRPr="00297AEE" w:rsidRDefault="00895F2A" w:rsidP="00245AE9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  <w:p w14:paraId="695AA068" w14:textId="77777777" w:rsidR="00895F2A" w:rsidRPr="00297AEE" w:rsidRDefault="00895F2A" w:rsidP="00245A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Digit Symbol-Coding</w:t>
            </w:r>
          </w:p>
          <w:p w14:paraId="54C896D0" w14:textId="77777777" w:rsidR="00895F2A" w:rsidRPr="00297AEE" w:rsidRDefault="00895F2A" w:rsidP="00245A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CVLT-II Long Delay Free Recall</w:t>
            </w:r>
          </w:p>
          <w:p w14:paraId="2E4E8C05" w14:textId="77777777" w:rsidR="00895F2A" w:rsidRPr="00297AEE" w:rsidRDefault="00895F2A" w:rsidP="00245AE9">
            <w:pPr>
              <w:spacing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AEE">
              <w:rPr>
                <w:rFonts w:ascii="Times New Roman" w:hAnsi="Times New Roman" w:cs="Times New Roman"/>
                <w:sz w:val="20"/>
                <w:szCs w:val="20"/>
              </w:rPr>
              <w:t>Logical Memory 2</w:t>
            </w:r>
          </w:p>
        </w:tc>
      </w:tr>
    </w:tbl>
    <w:p w14:paraId="3EF7552C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318B4BEE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47ECC639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617D4D99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1F16DF12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4B786C03" w14:textId="77777777" w:rsidR="00895F2A" w:rsidRDefault="00895F2A" w:rsidP="00895F2A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48AF3" w14:textId="77777777" w:rsidR="00895F2A" w:rsidRPr="00297AEE" w:rsidRDefault="00895F2A" w:rsidP="00895F2A">
      <w:pPr>
        <w:spacing w:line="36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  <w:r w:rsidRPr="00297AEE">
        <w:rPr>
          <w:rFonts w:ascii="Times New Roman" w:hAnsi="Times New Roman" w:cs="Times New Roman"/>
          <w:sz w:val="20"/>
          <w:szCs w:val="20"/>
        </w:rPr>
        <w:t>Abbreviations: AIBL PACC, Australian Imaging, Biomarkers and Lifestyle Study Preclinical Alzheimer Cognitive Composite; BNT, Boston Naming Test; CVLT-II, California Verbal Learning Test – Second edition; MMSE, Mini-Mental State Examination.</w:t>
      </w:r>
    </w:p>
    <w:p w14:paraId="25E380A5" w14:textId="77777777" w:rsidR="00895F2A" w:rsidRDefault="00895F2A" w:rsidP="00895F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AF0CA" w14:textId="77777777" w:rsidR="00895F2A" w:rsidRDefault="00895F2A" w:rsidP="00895F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15EA8" w14:textId="77777777" w:rsidR="00895F2A" w:rsidRDefault="00895F2A" w:rsidP="00895F2A">
      <w:pPr>
        <w:rPr>
          <w:rFonts w:ascii="Times New Roman" w:hAnsi="Times New Roman" w:cs="Times New Roman"/>
          <w:b/>
          <w:bCs/>
          <w:sz w:val="24"/>
          <w:szCs w:val="24"/>
        </w:rPr>
        <w:sectPr w:rsidR="00895F2A" w:rsidSect="002D2B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A691F7" w14:textId="77777777" w:rsidR="00895F2A" w:rsidRDefault="00895F2A" w:rsidP="00895F2A">
      <w:pPr>
        <w:autoSpaceDE w:val="0"/>
        <w:autoSpaceDN w:val="0"/>
        <w:adjustRightInd w:val="0"/>
        <w:spacing w:before="240" w:after="0" w:line="480" w:lineRule="auto"/>
        <w:ind w:right="-46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24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2406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0351BF">
        <w:rPr>
          <w:rFonts w:ascii="Times New Roman" w:hAnsi="Times New Roman" w:cs="Times New Roman"/>
          <w:b/>
          <w:iCs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b/>
          <w:iCs/>
          <w:sz w:val="24"/>
          <w:szCs w:val="24"/>
        </w:rPr>
        <w:t>brain imaging scans and cognitive assessments</w:t>
      </w:r>
      <w:r w:rsidRPr="000351BF">
        <w:rPr>
          <w:rFonts w:ascii="Times New Roman" w:hAnsi="Times New Roman" w:cs="Times New Roman"/>
          <w:b/>
          <w:iCs/>
          <w:sz w:val="24"/>
          <w:szCs w:val="24"/>
        </w:rPr>
        <w:t xml:space="preserve"> complete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at each timepoint.</w:t>
      </w:r>
    </w:p>
    <w:tbl>
      <w:tblPr>
        <w:tblStyle w:val="TableGrid"/>
        <w:tblW w:w="13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1417"/>
        <w:gridCol w:w="1417"/>
        <w:gridCol w:w="1417"/>
        <w:gridCol w:w="1417"/>
        <w:gridCol w:w="1417"/>
      </w:tblGrid>
      <w:tr w:rsidR="00895F2A" w14:paraId="1F210124" w14:textId="77777777" w:rsidTr="00245AE9">
        <w:trPr>
          <w:trHeight w:val="49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5A3A8FD0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3AC0BA9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4A4817D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18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AC7EEA5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36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31B11B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54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083C19E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72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9A7BB52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90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2C9E21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108 Month Follow-Up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5F2CFF7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126 Month Follow-Up</w:t>
            </w:r>
          </w:p>
        </w:tc>
      </w:tr>
      <w:tr w:rsidR="00895F2A" w14:paraId="25B2C1DC" w14:textId="77777777" w:rsidTr="00245AE9">
        <w:trPr>
          <w:trHeight w:val="41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5035745B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Episodic recall</w:t>
            </w:r>
          </w:p>
        </w:tc>
        <w:tc>
          <w:tcPr>
            <w:tcW w:w="1559" w:type="dxa"/>
            <w:vAlign w:val="center"/>
          </w:tcPr>
          <w:p w14:paraId="2DBD9C5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560" w:type="dxa"/>
            <w:vAlign w:val="center"/>
          </w:tcPr>
          <w:p w14:paraId="5E23111D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center"/>
          </w:tcPr>
          <w:p w14:paraId="02547422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7CF7F3B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1417" w:type="dxa"/>
            <w:vAlign w:val="center"/>
          </w:tcPr>
          <w:p w14:paraId="4F4DE2F7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center"/>
          </w:tcPr>
          <w:p w14:paraId="7A08F7B7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417" w:type="dxa"/>
            <w:vAlign w:val="center"/>
          </w:tcPr>
          <w:p w14:paraId="45142D7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14:paraId="32208C4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</w:p>
        </w:tc>
      </w:tr>
      <w:tr w:rsidR="00895F2A" w14:paraId="240F73D4" w14:textId="77777777" w:rsidTr="00245AE9">
        <w:trPr>
          <w:trHeight w:val="41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55C3D9A1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Recognition</w:t>
            </w:r>
          </w:p>
        </w:tc>
        <w:tc>
          <w:tcPr>
            <w:tcW w:w="1559" w:type="dxa"/>
            <w:vAlign w:val="center"/>
          </w:tcPr>
          <w:p w14:paraId="5580E4FB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560" w:type="dxa"/>
            <w:vAlign w:val="center"/>
          </w:tcPr>
          <w:p w14:paraId="4CDD55D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417" w:type="dxa"/>
            <w:vAlign w:val="center"/>
          </w:tcPr>
          <w:p w14:paraId="6231E43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2F0D72D7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1417" w:type="dxa"/>
            <w:vAlign w:val="center"/>
          </w:tcPr>
          <w:p w14:paraId="31FB7FEB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center"/>
          </w:tcPr>
          <w:p w14:paraId="18671DB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417" w:type="dxa"/>
            <w:vAlign w:val="center"/>
          </w:tcPr>
          <w:p w14:paraId="46EC7416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14:paraId="782E5212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</w:p>
        </w:tc>
      </w:tr>
      <w:tr w:rsidR="00895F2A" w14:paraId="2117A041" w14:textId="77777777" w:rsidTr="00245AE9">
        <w:trPr>
          <w:trHeight w:val="41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7FDB4615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Executive function</w:t>
            </w:r>
          </w:p>
        </w:tc>
        <w:tc>
          <w:tcPr>
            <w:tcW w:w="1559" w:type="dxa"/>
            <w:vAlign w:val="center"/>
          </w:tcPr>
          <w:p w14:paraId="1A1C8B11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1560" w:type="dxa"/>
            <w:vAlign w:val="center"/>
          </w:tcPr>
          <w:p w14:paraId="540FD355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1417" w:type="dxa"/>
            <w:vAlign w:val="center"/>
          </w:tcPr>
          <w:p w14:paraId="7E2B3AA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5B75B2D1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1417" w:type="dxa"/>
            <w:vAlign w:val="center"/>
          </w:tcPr>
          <w:p w14:paraId="4D59E4E6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1417" w:type="dxa"/>
            <w:vAlign w:val="center"/>
          </w:tcPr>
          <w:p w14:paraId="0CAF37C1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417" w:type="dxa"/>
            <w:vAlign w:val="center"/>
          </w:tcPr>
          <w:p w14:paraId="38FAA5AE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1417" w:type="dxa"/>
            <w:vAlign w:val="center"/>
          </w:tcPr>
          <w:p w14:paraId="02B2D16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</w:tr>
      <w:tr w:rsidR="00895F2A" w14:paraId="781BB78B" w14:textId="77777777" w:rsidTr="00245AE9">
        <w:trPr>
          <w:trHeight w:val="41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226B9690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Language</w:t>
            </w:r>
          </w:p>
        </w:tc>
        <w:tc>
          <w:tcPr>
            <w:tcW w:w="1559" w:type="dxa"/>
            <w:vAlign w:val="center"/>
          </w:tcPr>
          <w:p w14:paraId="147BDE9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54</w:t>
            </w:r>
          </w:p>
        </w:tc>
        <w:tc>
          <w:tcPr>
            <w:tcW w:w="1560" w:type="dxa"/>
            <w:vAlign w:val="center"/>
          </w:tcPr>
          <w:p w14:paraId="6F171D3F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1417" w:type="dxa"/>
            <w:vAlign w:val="center"/>
          </w:tcPr>
          <w:p w14:paraId="64C9E44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30479BA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1417" w:type="dxa"/>
            <w:vAlign w:val="center"/>
          </w:tcPr>
          <w:p w14:paraId="462B85C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1417" w:type="dxa"/>
            <w:vAlign w:val="center"/>
          </w:tcPr>
          <w:p w14:paraId="0EB6EB0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417" w:type="dxa"/>
            <w:vAlign w:val="center"/>
          </w:tcPr>
          <w:p w14:paraId="1A63EC1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14:paraId="06655287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</w:tr>
      <w:tr w:rsidR="00895F2A" w14:paraId="7BE07C6A" w14:textId="77777777" w:rsidTr="00245AE9">
        <w:trPr>
          <w:trHeight w:val="415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5A5D39AB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Attention</w:t>
            </w:r>
          </w:p>
        </w:tc>
        <w:tc>
          <w:tcPr>
            <w:tcW w:w="1559" w:type="dxa"/>
            <w:vAlign w:val="center"/>
          </w:tcPr>
          <w:p w14:paraId="457A3DC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560" w:type="dxa"/>
            <w:vAlign w:val="center"/>
          </w:tcPr>
          <w:p w14:paraId="7DA18B6E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center"/>
          </w:tcPr>
          <w:p w14:paraId="396EF06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70085EA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1417" w:type="dxa"/>
            <w:vAlign w:val="center"/>
          </w:tcPr>
          <w:p w14:paraId="0C23127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center"/>
          </w:tcPr>
          <w:p w14:paraId="38884043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417" w:type="dxa"/>
            <w:vAlign w:val="center"/>
          </w:tcPr>
          <w:p w14:paraId="5E162CCB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1417" w:type="dxa"/>
            <w:vAlign w:val="center"/>
          </w:tcPr>
          <w:p w14:paraId="13C15B83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</w:p>
        </w:tc>
      </w:tr>
      <w:tr w:rsidR="00895F2A" w14:paraId="635D0A86" w14:textId="77777777" w:rsidTr="00245AE9">
        <w:trPr>
          <w:trHeight w:val="446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6E11E7D0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AIBL PACC</w:t>
            </w:r>
          </w:p>
        </w:tc>
        <w:tc>
          <w:tcPr>
            <w:tcW w:w="1559" w:type="dxa"/>
            <w:vAlign w:val="center"/>
          </w:tcPr>
          <w:p w14:paraId="3FF719C3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560" w:type="dxa"/>
            <w:vAlign w:val="center"/>
          </w:tcPr>
          <w:p w14:paraId="05A429C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1417" w:type="dxa"/>
            <w:vAlign w:val="center"/>
          </w:tcPr>
          <w:p w14:paraId="05E38C4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center"/>
          </w:tcPr>
          <w:p w14:paraId="0588BF6F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1417" w:type="dxa"/>
            <w:vAlign w:val="center"/>
          </w:tcPr>
          <w:p w14:paraId="6A24B7A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1417" w:type="dxa"/>
            <w:vAlign w:val="center"/>
          </w:tcPr>
          <w:p w14:paraId="1DA74416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417" w:type="dxa"/>
            <w:vAlign w:val="center"/>
          </w:tcPr>
          <w:p w14:paraId="34EBCA79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1417" w:type="dxa"/>
            <w:vAlign w:val="center"/>
          </w:tcPr>
          <w:p w14:paraId="54C34C9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</w:p>
        </w:tc>
      </w:tr>
      <w:tr w:rsidR="00895F2A" w14:paraId="1A98425E" w14:textId="77777777" w:rsidTr="00245AE9">
        <w:trPr>
          <w:trHeight w:val="446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0369AB32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/>
                <w:sz w:val="20"/>
                <w:szCs w:val="20"/>
              </w:rPr>
              <w:t>PET</w:t>
            </w:r>
          </w:p>
        </w:tc>
        <w:tc>
          <w:tcPr>
            <w:tcW w:w="1559" w:type="dxa"/>
            <w:vAlign w:val="center"/>
          </w:tcPr>
          <w:p w14:paraId="07D961F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560" w:type="dxa"/>
            <w:vAlign w:val="center"/>
          </w:tcPr>
          <w:p w14:paraId="398F7760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14:paraId="4FE37E62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65744DA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417" w:type="dxa"/>
            <w:vAlign w:val="center"/>
          </w:tcPr>
          <w:p w14:paraId="39D376D4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417" w:type="dxa"/>
            <w:vAlign w:val="center"/>
          </w:tcPr>
          <w:p w14:paraId="00826C3A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center"/>
          </w:tcPr>
          <w:p w14:paraId="267E8BF1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14:paraId="5FCB7018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2FA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895F2A" w14:paraId="109FE5AC" w14:textId="77777777" w:rsidTr="00245AE9">
        <w:trPr>
          <w:trHeight w:val="446"/>
        </w:trPr>
        <w:tc>
          <w:tcPr>
            <w:tcW w:w="1838" w:type="dxa"/>
            <w:shd w:val="clear" w:color="auto" w:fill="BFBFBF" w:themeFill="background1" w:themeFillShade="BF"/>
            <w:vAlign w:val="center"/>
          </w:tcPr>
          <w:p w14:paraId="5E36D2AF" w14:textId="77777777" w:rsidR="00895F2A" w:rsidRPr="004C02FA" w:rsidRDefault="00895F2A" w:rsidP="00245AE9">
            <w:pPr>
              <w:ind w:right="-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1559" w:type="dxa"/>
            <w:vAlign w:val="center"/>
          </w:tcPr>
          <w:p w14:paraId="783D68CD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560" w:type="dxa"/>
            <w:vAlign w:val="center"/>
          </w:tcPr>
          <w:p w14:paraId="66EA6985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14:paraId="49DF06A1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417" w:type="dxa"/>
            <w:vAlign w:val="center"/>
          </w:tcPr>
          <w:p w14:paraId="0C0E3D3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14:paraId="194FEC1C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14:paraId="2A21A253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675D0DCF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77E7BF39" w14:textId="77777777" w:rsidR="00895F2A" w:rsidRPr="004C02FA" w:rsidRDefault="00895F2A" w:rsidP="00245AE9">
            <w:pPr>
              <w:ind w:right="-4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</w:tbl>
    <w:p w14:paraId="613AA39E" w14:textId="77777777" w:rsidR="00895F2A" w:rsidRDefault="00895F2A" w:rsidP="00895F2A">
      <w:pPr>
        <w:spacing w:line="240" w:lineRule="auto"/>
        <w:ind w:right="-46"/>
        <w:rPr>
          <w:rFonts w:ascii="Times New Roman" w:hAnsi="Times New Roman" w:cs="Times New Roman"/>
          <w:bCs/>
          <w:sz w:val="20"/>
          <w:szCs w:val="20"/>
        </w:rPr>
      </w:pPr>
      <w:r w:rsidRPr="000351BF">
        <w:rPr>
          <w:rFonts w:ascii="Times New Roman" w:hAnsi="Times New Roman" w:cs="Times New Roman"/>
          <w:bCs/>
          <w:sz w:val="20"/>
          <w:szCs w:val="20"/>
        </w:rPr>
        <w:t>Abbreviation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0351BF">
        <w:rPr>
          <w:rFonts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IBL, Australian Imaging, Biomarkers, and Lifestyle study; MRI, magnetic resonance imaging; PACC, </w:t>
      </w:r>
      <w:r w:rsidRPr="0051701A">
        <w:rPr>
          <w:rFonts w:ascii="Times New Roman" w:hAnsi="Times New Roman" w:cs="Times New Roman"/>
          <w:bCs/>
          <w:sz w:val="20"/>
          <w:szCs w:val="20"/>
        </w:rPr>
        <w:t>Preclinical Alzheimer Cognitive Composite</w:t>
      </w:r>
      <w:r>
        <w:rPr>
          <w:rFonts w:ascii="Times New Roman" w:hAnsi="Times New Roman" w:cs="Times New Roman"/>
          <w:bCs/>
          <w:sz w:val="20"/>
          <w:szCs w:val="20"/>
        </w:rPr>
        <w:t>; PET, positron emission tomography.</w:t>
      </w:r>
    </w:p>
    <w:p w14:paraId="21A3BDB7" w14:textId="77777777" w:rsidR="00895F2A" w:rsidRDefault="00895F2A" w:rsidP="00895F2A">
      <w:pPr>
        <w:rPr>
          <w:rFonts w:ascii="Times New Roman" w:hAnsi="Times New Roman" w:cs="Times New Roman"/>
          <w:sz w:val="24"/>
          <w:szCs w:val="24"/>
        </w:rPr>
      </w:pPr>
    </w:p>
    <w:p w14:paraId="3810C4D7" w14:textId="77777777" w:rsidR="006D06A2" w:rsidRDefault="006D06A2"/>
    <w:sectPr w:rsidR="006D06A2" w:rsidSect="00895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2A"/>
    <w:rsid w:val="006D06A2"/>
    <w:rsid w:val="0089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63DE"/>
  <w15:chartTrackingRefBased/>
  <w15:docId w15:val="{A9D1B157-CA53-4BB4-A482-CA7AB9E4F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F2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ARDENER</dc:creator>
  <cp:keywords/>
  <dc:description/>
  <cp:lastModifiedBy>Samantha GARDENER</cp:lastModifiedBy>
  <cp:revision>1</cp:revision>
  <dcterms:created xsi:type="dcterms:W3CDTF">2021-07-21T02:43:00Z</dcterms:created>
  <dcterms:modified xsi:type="dcterms:W3CDTF">2021-07-21T02:44:00Z</dcterms:modified>
</cp:coreProperties>
</file>